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45B565" w14:textId="172CAC81" w:rsidR="00216C2B" w:rsidRDefault="00216C2B" w:rsidP="00216C2B">
      <w:pPr>
        <w:pStyle w:val="Heading1"/>
        <w:keepNext w:val="0"/>
        <w:keepLines w:val="0"/>
        <w:spacing w:before="0" w:after="0" w:line="480" w:lineRule="auto"/>
        <w:rPr>
          <w:rFonts w:ascii="Times New Roman" w:eastAsia="Calibri" w:hAnsi="Times New Roman" w:cs="Times New Roman"/>
          <w:b/>
          <w:color w:val="auto"/>
          <w:sz w:val="32"/>
          <w:szCs w:val="32"/>
        </w:rPr>
      </w:pPr>
      <w:r w:rsidRPr="00FE7B77">
        <w:rPr>
          <w:rFonts w:ascii="Times New Roman" w:eastAsia="Calibri" w:hAnsi="Times New Roman" w:cs="Times New Roman"/>
          <w:b/>
          <w:color w:val="auto"/>
          <w:sz w:val="32"/>
          <w:szCs w:val="32"/>
        </w:rPr>
        <w:t>S1</w:t>
      </w:r>
      <w:r w:rsidR="00FE7B77">
        <w:rPr>
          <w:rFonts w:ascii="Times New Roman" w:eastAsia="Calibri" w:hAnsi="Times New Roman" w:cs="Times New Roman"/>
          <w:b/>
          <w:color w:val="auto"/>
          <w:sz w:val="32"/>
          <w:szCs w:val="32"/>
        </w:rPr>
        <w:t xml:space="preserve"> </w:t>
      </w:r>
      <w:r w:rsidR="00FE7B77" w:rsidRPr="00FE7B77">
        <w:rPr>
          <w:rFonts w:ascii="Times New Roman" w:eastAsia="Calibri" w:hAnsi="Times New Roman" w:cs="Times New Roman"/>
          <w:b/>
          <w:color w:val="auto"/>
          <w:sz w:val="32"/>
          <w:szCs w:val="32"/>
        </w:rPr>
        <w:t>Appendix</w:t>
      </w:r>
    </w:p>
    <w:p w14:paraId="371019E2" w14:textId="72C1A0A6" w:rsidR="00FE7B77" w:rsidRPr="00FE7B77" w:rsidRDefault="00FE7B77" w:rsidP="00FE7B77">
      <w:pPr>
        <w:jc w:val="center"/>
        <w:rPr>
          <w:b/>
          <w:bCs/>
          <w:sz w:val="28"/>
          <w:szCs w:val="28"/>
        </w:rPr>
      </w:pPr>
      <w:r w:rsidRPr="00FE7B77">
        <w:rPr>
          <w:b/>
          <w:bCs/>
          <w:sz w:val="28"/>
          <w:szCs w:val="28"/>
        </w:rPr>
        <w:t>Questionnaire</w:t>
      </w:r>
    </w:p>
    <w:p w14:paraId="3E4CDD4D" w14:textId="77777777" w:rsidR="00216C2B" w:rsidRPr="00035468" w:rsidRDefault="00216C2B" w:rsidP="00216C2B">
      <w:pPr>
        <w:spacing w:line="48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035468">
        <w:rPr>
          <w:rFonts w:ascii="Times New Roman" w:eastAsia="Calibri" w:hAnsi="Times New Roman" w:cs="Times New Roman"/>
          <w:sz w:val="24"/>
          <w:szCs w:val="24"/>
        </w:rPr>
        <w:t>Reponses to the following questions were recorded using Google forms</w:t>
      </w:r>
    </w:p>
    <w:p w14:paraId="25D2A53F" w14:textId="77777777" w:rsidR="00216C2B" w:rsidRPr="00035468" w:rsidRDefault="00216C2B" w:rsidP="00216C2B">
      <w:pPr>
        <w:spacing w:line="480" w:lineRule="auto"/>
        <w:ind w:firstLine="360"/>
        <w:rPr>
          <w:rFonts w:ascii="Times New Roman" w:eastAsia="Calibri" w:hAnsi="Times New Roman" w:cs="Times New Roman"/>
          <w:b/>
          <w:sz w:val="28"/>
          <w:szCs w:val="28"/>
        </w:rPr>
      </w:pPr>
      <w:r w:rsidRPr="00035468">
        <w:rPr>
          <w:rFonts w:ascii="Times New Roman" w:eastAsia="Calibri" w:hAnsi="Times New Roman" w:cs="Times New Roman"/>
          <w:b/>
          <w:sz w:val="28"/>
          <w:szCs w:val="28"/>
        </w:rPr>
        <w:t>Preliminary questionnaire</w:t>
      </w:r>
    </w:p>
    <w:p w14:paraId="1D1A264C" w14:textId="77777777" w:rsidR="00216C2B" w:rsidRPr="00035468" w:rsidRDefault="00216C2B" w:rsidP="00216C2B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035468">
        <w:rPr>
          <w:rFonts w:ascii="Times New Roman" w:eastAsia="Calibri" w:hAnsi="Times New Roman" w:cs="Times New Roman"/>
          <w:sz w:val="24"/>
          <w:szCs w:val="24"/>
        </w:rPr>
        <w:t>Year of birth, gender (male/female)</w:t>
      </w:r>
    </w:p>
    <w:p w14:paraId="0F3C053C" w14:textId="77777777" w:rsidR="00216C2B" w:rsidRPr="00035468" w:rsidRDefault="00216C2B" w:rsidP="00216C2B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035468">
        <w:rPr>
          <w:rFonts w:ascii="Times New Roman" w:eastAsia="Calibri" w:hAnsi="Times New Roman" w:cs="Times New Roman"/>
          <w:sz w:val="24"/>
          <w:szCs w:val="24"/>
        </w:rPr>
        <w:t>Do you wear glasses? (Yes/No)</w:t>
      </w:r>
    </w:p>
    <w:p w14:paraId="0CA17730" w14:textId="77777777" w:rsidR="00216C2B" w:rsidRPr="00035468" w:rsidRDefault="00216C2B" w:rsidP="00216C2B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035468">
        <w:rPr>
          <w:rFonts w:ascii="Times New Roman" w:eastAsia="Calibri" w:hAnsi="Times New Roman" w:cs="Times New Roman"/>
          <w:sz w:val="24"/>
          <w:szCs w:val="24"/>
        </w:rPr>
        <w:t>Do you have any health problem? (vision, hearing, others)</w:t>
      </w:r>
    </w:p>
    <w:p w14:paraId="29661C3E" w14:textId="77777777" w:rsidR="00216C2B" w:rsidRPr="00035468" w:rsidRDefault="00216C2B" w:rsidP="00216C2B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035468">
        <w:rPr>
          <w:rFonts w:ascii="Times New Roman" w:eastAsia="Calibri" w:hAnsi="Times New Roman" w:cs="Times New Roman"/>
          <w:sz w:val="24"/>
          <w:szCs w:val="24"/>
        </w:rPr>
        <w:t>Do you have driving license? (Yes/No)</w:t>
      </w:r>
    </w:p>
    <w:p w14:paraId="4D564C04" w14:textId="77777777" w:rsidR="00216C2B" w:rsidRPr="00035468" w:rsidRDefault="00216C2B" w:rsidP="00216C2B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035468">
        <w:rPr>
          <w:rFonts w:ascii="Times New Roman" w:eastAsia="Calibri" w:hAnsi="Times New Roman" w:cs="Times New Roman"/>
          <w:sz w:val="24"/>
          <w:szCs w:val="24"/>
        </w:rPr>
        <w:t>Which transportation mode do you use most? ( car/bicycle/motorcycle/ public transport/ others)</w:t>
      </w:r>
    </w:p>
    <w:p w14:paraId="02AF18F6" w14:textId="77777777" w:rsidR="00216C2B" w:rsidRPr="00035468" w:rsidRDefault="00216C2B" w:rsidP="00216C2B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035468">
        <w:rPr>
          <w:rFonts w:ascii="Times New Roman" w:eastAsia="Calibri" w:hAnsi="Times New Roman" w:cs="Times New Roman"/>
          <w:sz w:val="24"/>
          <w:szCs w:val="24"/>
        </w:rPr>
        <w:t xml:space="preserve">Have you ever had a car accident experience? (Yes/No). </w:t>
      </w:r>
    </w:p>
    <w:p w14:paraId="125D513D" w14:textId="77777777" w:rsidR="00216C2B" w:rsidRPr="00035468" w:rsidRDefault="00216C2B" w:rsidP="00216C2B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035468">
        <w:rPr>
          <w:rFonts w:ascii="Times New Roman" w:eastAsia="Calibri" w:hAnsi="Times New Roman" w:cs="Times New Roman"/>
          <w:sz w:val="24"/>
          <w:szCs w:val="24"/>
        </w:rPr>
        <w:t>Which kinds of accident? (car-related/ motorbike-related/ bike-related/ walking)</w:t>
      </w:r>
    </w:p>
    <w:p w14:paraId="210249A9" w14:textId="77777777" w:rsidR="00216C2B" w:rsidRPr="00035468" w:rsidRDefault="00216C2B" w:rsidP="00216C2B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035468">
        <w:rPr>
          <w:rFonts w:ascii="Times New Roman" w:hAnsi="Times New Roman" w:cs="Times New Roman"/>
          <w:sz w:val="24"/>
          <w:szCs w:val="24"/>
        </w:rPr>
        <w:t>Do you have any experience using VR? (Yes/No)</w:t>
      </w:r>
    </w:p>
    <w:p w14:paraId="6FD0A139" w14:textId="77777777" w:rsidR="00216C2B" w:rsidRPr="00035468" w:rsidRDefault="00216C2B" w:rsidP="00216C2B">
      <w:pPr>
        <w:spacing w:line="48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035468">
        <w:rPr>
          <w:rFonts w:ascii="Times New Roman" w:eastAsia="Calibri" w:hAnsi="Times New Roman" w:cs="Times New Roman"/>
          <w:sz w:val="24"/>
          <w:szCs w:val="24"/>
        </w:rPr>
        <w:t>Perception of safe walking (strongly disagree/ disagree/ neutral/ agree/ strongly agree)</w:t>
      </w:r>
    </w:p>
    <w:p w14:paraId="31C5F6D4" w14:textId="77777777" w:rsidR="00216C2B" w:rsidRPr="00035468" w:rsidRDefault="00216C2B" w:rsidP="00216C2B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035468">
        <w:rPr>
          <w:rFonts w:ascii="Times New Roman" w:eastAsia="Calibri" w:hAnsi="Times New Roman" w:cs="Times New Roman"/>
          <w:sz w:val="24"/>
          <w:szCs w:val="24"/>
        </w:rPr>
        <w:t xml:space="preserve">When I'm in a hurry, I cross the street without using the crosswalk. </w:t>
      </w:r>
    </w:p>
    <w:p w14:paraId="129AE4E1" w14:textId="77777777" w:rsidR="00216C2B" w:rsidRPr="00035468" w:rsidRDefault="00216C2B" w:rsidP="00216C2B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035468">
        <w:rPr>
          <w:rFonts w:ascii="Times New Roman" w:eastAsia="Calibri" w:hAnsi="Times New Roman" w:cs="Times New Roman"/>
          <w:sz w:val="24"/>
          <w:szCs w:val="24"/>
        </w:rPr>
        <w:t xml:space="preserve">Even if I'm not in a hurry, I jaywalk. </w:t>
      </w:r>
    </w:p>
    <w:p w14:paraId="5B4B589D" w14:textId="77777777" w:rsidR="00216C2B" w:rsidRPr="00035468" w:rsidRDefault="00216C2B" w:rsidP="00216C2B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035468">
        <w:rPr>
          <w:rFonts w:ascii="Times New Roman" w:eastAsia="Calibri" w:hAnsi="Times New Roman" w:cs="Times New Roman"/>
          <w:sz w:val="24"/>
          <w:szCs w:val="24"/>
        </w:rPr>
        <w:t xml:space="preserve">If there are no passing vehicles, I jaywalk. </w:t>
      </w:r>
    </w:p>
    <w:p w14:paraId="749366CF" w14:textId="77777777" w:rsidR="00216C2B" w:rsidRPr="00035468" w:rsidRDefault="00216C2B" w:rsidP="00216C2B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035468">
        <w:rPr>
          <w:rFonts w:ascii="Times New Roman" w:eastAsia="Calibri" w:hAnsi="Times New Roman" w:cs="Times New Roman"/>
          <w:sz w:val="24"/>
          <w:szCs w:val="24"/>
        </w:rPr>
        <w:t xml:space="preserve">I jaywalk if there is a destination across the street. </w:t>
      </w:r>
    </w:p>
    <w:p w14:paraId="55DC02FE" w14:textId="77777777" w:rsidR="00216C2B" w:rsidRPr="00035468" w:rsidRDefault="00216C2B" w:rsidP="00216C2B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035468">
        <w:rPr>
          <w:rFonts w:ascii="Times New Roman" w:eastAsia="Calibri" w:hAnsi="Times New Roman" w:cs="Times New Roman"/>
          <w:sz w:val="24"/>
          <w:szCs w:val="24"/>
        </w:rPr>
        <w:t>Compared to other people, I tend to be more careful when crossing the road.</w:t>
      </w:r>
    </w:p>
    <w:p w14:paraId="746BA469" w14:textId="77777777" w:rsidR="00216C2B" w:rsidRPr="00035468" w:rsidRDefault="00216C2B" w:rsidP="00216C2B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035468">
        <w:rPr>
          <w:rFonts w:ascii="Times New Roman" w:eastAsia="Calibri" w:hAnsi="Times New Roman" w:cs="Times New Roman"/>
          <w:sz w:val="24"/>
          <w:szCs w:val="24"/>
        </w:rPr>
        <w:t>I walk on the roadway even when there is a sidewalk.</w:t>
      </w:r>
      <w:r w:rsidRPr="00035468" w:rsidDel="00DF46C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608F3DB0" w14:textId="77777777" w:rsidR="00216C2B" w:rsidRPr="00035468" w:rsidRDefault="00216C2B" w:rsidP="00216C2B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035468">
        <w:rPr>
          <w:rFonts w:ascii="Times New Roman" w:eastAsia="Calibri" w:hAnsi="Times New Roman" w:cs="Times New Roman"/>
          <w:sz w:val="24"/>
          <w:szCs w:val="24"/>
        </w:rPr>
        <w:t xml:space="preserve">When cars are stopped on a busy road, I cross the street while avoiding them. </w:t>
      </w:r>
    </w:p>
    <w:p w14:paraId="723E785A" w14:textId="77777777" w:rsidR="00216C2B" w:rsidRPr="00035468" w:rsidRDefault="00216C2B" w:rsidP="00216C2B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035468">
        <w:rPr>
          <w:rFonts w:ascii="Times New Roman" w:eastAsia="Calibri" w:hAnsi="Times New Roman" w:cs="Times New Roman"/>
          <w:sz w:val="24"/>
          <w:szCs w:val="24"/>
        </w:rPr>
        <w:lastRenderedPageBreak/>
        <w:t>I cross without paying attention to the flow of traffic.</w:t>
      </w:r>
    </w:p>
    <w:p w14:paraId="619C18B8" w14:textId="77777777" w:rsidR="00216C2B" w:rsidRPr="00035468" w:rsidRDefault="00216C2B" w:rsidP="00216C2B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035468">
        <w:rPr>
          <w:rFonts w:ascii="Times New Roman" w:eastAsia="Calibri" w:hAnsi="Times New Roman" w:cs="Times New Roman"/>
          <w:sz w:val="24"/>
          <w:szCs w:val="24"/>
        </w:rPr>
        <w:t xml:space="preserve">I get distracted while walking. </w:t>
      </w:r>
    </w:p>
    <w:p w14:paraId="3C6D26C8" w14:textId="77777777" w:rsidR="00216C2B" w:rsidRPr="00035468" w:rsidRDefault="00216C2B" w:rsidP="00216C2B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035468">
        <w:rPr>
          <w:rFonts w:ascii="Times New Roman" w:eastAsia="Calibri" w:hAnsi="Times New Roman" w:cs="Times New Roman"/>
          <w:sz w:val="24"/>
          <w:szCs w:val="24"/>
        </w:rPr>
        <w:t xml:space="preserve">I use my cellular phone when crossing. </w:t>
      </w:r>
    </w:p>
    <w:p w14:paraId="42759BA0" w14:textId="77777777" w:rsidR="00216C2B" w:rsidRPr="00035468" w:rsidRDefault="00216C2B" w:rsidP="00216C2B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035468">
        <w:rPr>
          <w:rFonts w:ascii="Times New Roman" w:eastAsia="Calibri" w:hAnsi="Times New Roman" w:cs="Times New Roman"/>
          <w:sz w:val="24"/>
          <w:szCs w:val="24"/>
        </w:rPr>
        <w:t xml:space="preserve">I cross the street even if I cannot clearly see my surroundings due to obstacles. </w:t>
      </w:r>
    </w:p>
    <w:p w14:paraId="34E02237" w14:textId="77777777" w:rsidR="00216C2B" w:rsidRPr="00035468" w:rsidRDefault="00216C2B" w:rsidP="00216C2B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035468">
        <w:rPr>
          <w:rFonts w:ascii="Times New Roman" w:eastAsia="Calibri" w:hAnsi="Times New Roman" w:cs="Times New Roman"/>
          <w:sz w:val="24"/>
          <w:szCs w:val="24"/>
        </w:rPr>
        <w:t>I am less likely to be involved in a car accident than other people</w:t>
      </w:r>
    </w:p>
    <w:p w14:paraId="158D70B3" w14:textId="77777777" w:rsidR="00216C2B" w:rsidRPr="00035468" w:rsidRDefault="00216C2B" w:rsidP="00216C2B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035468">
        <w:rPr>
          <w:rFonts w:ascii="Times New Roman" w:eastAsia="Calibri" w:hAnsi="Times New Roman" w:cs="Times New Roman"/>
          <w:sz w:val="24"/>
          <w:szCs w:val="24"/>
        </w:rPr>
        <w:t>Considering the risk of traffic accidents, I am willing to take a detour</w:t>
      </w:r>
    </w:p>
    <w:p w14:paraId="6E2938E6" w14:textId="77777777" w:rsidR="00216C2B" w:rsidRPr="00035468" w:rsidRDefault="00216C2B" w:rsidP="00216C2B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035468">
        <w:rPr>
          <w:rFonts w:ascii="Times New Roman" w:eastAsia="Calibri" w:hAnsi="Times New Roman" w:cs="Times New Roman"/>
          <w:sz w:val="24"/>
          <w:szCs w:val="24"/>
        </w:rPr>
        <w:t xml:space="preserve">I am willing to take risks to save time </w:t>
      </w:r>
    </w:p>
    <w:p w14:paraId="3E78C066" w14:textId="77777777" w:rsidR="00216C2B" w:rsidRPr="00035468" w:rsidRDefault="00216C2B" w:rsidP="00216C2B">
      <w:pPr>
        <w:spacing w:line="480" w:lineRule="auto"/>
        <w:ind w:firstLine="360"/>
        <w:rPr>
          <w:rFonts w:ascii="Times New Roman" w:eastAsia="Calibri" w:hAnsi="Times New Roman" w:cs="Times New Roman"/>
          <w:b/>
          <w:sz w:val="28"/>
          <w:szCs w:val="28"/>
        </w:rPr>
      </w:pPr>
      <w:r w:rsidRPr="00035468">
        <w:rPr>
          <w:rFonts w:ascii="Times New Roman" w:eastAsia="Calibri" w:hAnsi="Times New Roman" w:cs="Times New Roman"/>
          <w:b/>
          <w:sz w:val="28"/>
          <w:szCs w:val="28"/>
        </w:rPr>
        <w:t>Experiment questionnaire</w:t>
      </w:r>
    </w:p>
    <w:p w14:paraId="3979D1D0" w14:textId="77777777" w:rsidR="00216C2B" w:rsidRPr="00035468" w:rsidRDefault="00216C2B" w:rsidP="00216C2B">
      <w:pPr>
        <w:spacing w:line="48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035468">
        <w:rPr>
          <w:rFonts w:ascii="Times New Roman" w:eastAsia="Calibri" w:hAnsi="Times New Roman" w:cs="Times New Roman"/>
          <w:sz w:val="24"/>
          <w:szCs w:val="24"/>
        </w:rPr>
        <w:t>All of the items of the perceived walkability questionnaire are answered on a 5-point Likert scale after completing each scenario. The scale ranges from 1 (strongly disagree) to 5 (strongly agree)</w:t>
      </w:r>
    </w:p>
    <w:p w14:paraId="1172DA5A" w14:textId="77777777" w:rsidR="00216C2B" w:rsidRPr="00035468" w:rsidRDefault="00216C2B" w:rsidP="00216C2B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035468">
        <w:rPr>
          <w:rFonts w:ascii="Times New Roman" w:eastAsia="Calibri" w:hAnsi="Times New Roman" w:cs="Times New Roman"/>
          <w:sz w:val="24"/>
          <w:szCs w:val="24"/>
        </w:rPr>
        <w:t>This street is safe for walking.</w:t>
      </w:r>
    </w:p>
    <w:p w14:paraId="7E2F749A" w14:textId="77777777" w:rsidR="00216C2B" w:rsidRPr="00035468" w:rsidRDefault="00216C2B" w:rsidP="00216C2B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035468">
        <w:rPr>
          <w:rFonts w:ascii="Times New Roman" w:eastAsia="Calibri" w:hAnsi="Times New Roman" w:cs="Times New Roman"/>
          <w:sz w:val="24"/>
          <w:szCs w:val="24"/>
        </w:rPr>
        <w:t xml:space="preserve">This street is safe for crossing </w:t>
      </w:r>
    </w:p>
    <w:p w14:paraId="7D9923D7" w14:textId="77777777" w:rsidR="00216C2B" w:rsidRPr="00035468" w:rsidRDefault="00216C2B" w:rsidP="00216C2B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035468">
        <w:rPr>
          <w:rFonts w:ascii="Times New Roman" w:eastAsia="Calibri" w:hAnsi="Times New Roman" w:cs="Times New Roman"/>
          <w:sz w:val="24"/>
          <w:szCs w:val="24"/>
        </w:rPr>
        <w:t xml:space="preserve">This street is convenient for walking </w:t>
      </w:r>
    </w:p>
    <w:p w14:paraId="7700DE85" w14:textId="77777777" w:rsidR="00216C2B" w:rsidRPr="00035468" w:rsidRDefault="00216C2B" w:rsidP="00216C2B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035468">
        <w:rPr>
          <w:rFonts w:ascii="Times New Roman" w:eastAsia="Calibri" w:hAnsi="Times New Roman" w:cs="Times New Roman"/>
          <w:sz w:val="24"/>
          <w:szCs w:val="24"/>
        </w:rPr>
        <w:t>This street is attractive for walking</w:t>
      </w:r>
    </w:p>
    <w:p w14:paraId="77659869" w14:textId="77777777" w:rsidR="00216C2B" w:rsidRPr="00035468" w:rsidRDefault="00216C2B" w:rsidP="00216C2B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035468">
        <w:rPr>
          <w:rFonts w:ascii="Times New Roman" w:eastAsia="Calibri" w:hAnsi="Times New Roman" w:cs="Times New Roman"/>
          <w:sz w:val="24"/>
          <w:szCs w:val="24"/>
        </w:rPr>
        <w:t xml:space="preserve">This street is the street I want to walk. </w:t>
      </w:r>
    </w:p>
    <w:p w14:paraId="0F94FD57" w14:textId="77777777" w:rsidR="00216C2B" w:rsidRPr="00035468" w:rsidRDefault="00216C2B" w:rsidP="00216C2B">
      <w:pPr>
        <w:spacing w:line="480" w:lineRule="auto"/>
        <w:ind w:firstLine="360"/>
        <w:rPr>
          <w:rFonts w:ascii="Times New Roman" w:eastAsia="Calibri" w:hAnsi="Times New Roman" w:cs="Times New Roman"/>
          <w:b/>
          <w:sz w:val="28"/>
          <w:szCs w:val="28"/>
        </w:rPr>
      </w:pPr>
      <w:r w:rsidRPr="00035468">
        <w:rPr>
          <w:rFonts w:ascii="Times New Roman" w:eastAsia="Calibri" w:hAnsi="Times New Roman" w:cs="Times New Roman"/>
          <w:b/>
          <w:sz w:val="28"/>
          <w:szCs w:val="28"/>
        </w:rPr>
        <w:t>Following-up questionnaire</w:t>
      </w:r>
    </w:p>
    <w:p w14:paraId="61C7BC8F" w14:textId="77777777" w:rsidR="00216C2B" w:rsidRPr="00035468" w:rsidRDefault="00216C2B" w:rsidP="00216C2B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035468">
        <w:rPr>
          <w:rFonts w:ascii="Times New Roman" w:eastAsia="Calibri" w:hAnsi="Times New Roman" w:cs="Times New Roman"/>
          <w:sz w:val="24"/>
          <w:szCs w:val="24"/>
        </w:rPr>
        <w:t>Do you think the differences between each scenario are clear? (strongly disagree/ disagree/ neutral/ agree/ strongly agree)</w:t>
      </w:r>
    </w:p>
    <w:p w14:paraId="46999E81" w14:textId="77777777" w:rsidR="00216C2B" w:rsidRPr="00035468" w:rsidRDefault="00216C2B" w:rsidP="00216C2B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035468">
        <w:rPr>
          <w:rFonts w:ascii="Times New Roman" w:hAnsi="Times New Roman" w:cs="Times New Roman"/>
          <w:sz w:val="24"/>
          <w:szCs w:val="24"/>
        </w:rPr>
        <w:lastRenderedPageBreak/>
        <w:t xml:space="preserve">Do you think the </w:t>
      </w:r>
      <w:r w:rsidRPr="00035468">
        <w:rPr>
          <w:rFonts w:ascii="Times New Roman" w:eastAsia="Calibri" w:hAnsi="Times New Roman" w:cs="Times New Roman"/>
          <w:sz w:val="24"/>
          <w:szCs w:val="24"/>
        </w:rPr>
        <w:t>differences in street environment of each scenario affect transportation safety? (strongly disagree/ disagree/ neutral/ agree/ strongly agree)What street environment factors influence pedestrian traffic safety?</w:t>
      </w:r>
      <w:r w:rsidRPr="00035468" w:rsidDel="0072613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35468">
        <w:rPr>
          <w:rFonts w:ascii="Times New Roman" w:eastAsia="Calibri" w:hAnsi="Times New Roman" w:cs="Times New Roman"/>
          <w:sz w:val="24"/>
          <w:szCs w:val="24"/>
        </w:rPr>
        <w:t>(one-way street, one-way vehicle approach direction, presence of sidewalk, road pavement, building along street, street furniture, parked car, other(open field))</w:t>
      </w:r>
    </w:p>
    <w:p w14:paraId="0E628B90" w14:textId="77777777" w:rsidR="00216C2B" w:rsidRPr="00035468" w:rsidRDefault="00216C2B" w:rsidP="00216C2B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035468">
        <w:rPr>
          <w:rFonts w:ascii="Times New Roman" w:hAnsi="Times New Roman" w:cs="Times New Roman"/>
          <w:sz w:val="24"/>
          <w:szCs w:val="24"/>
        </w:rPr>
        <w:t>VR experiment immersion (</w:t>
      </w:r>
      <w:r w:rsidRPr="00035468">
        <w:rPr>
          <w:rFonts w:ascii="Times New Roman" w:eastAsia="Calibri" w:hAnsi="Times New Roman" w:cs="Times New Roman"/>
          <w:sz w:val="24"/>
          <w:szCs w:val="24"/>
        </w:rPr>
        <w:t>strongly disagree/ disagree/ neutral/ agree/ strongly agree)</w:t>
      </w:r>
    </w:p>
    <w:p w14:paraId="7590DED6" w14:textId="77777777" w:rsidR="00216C2B" w:rsidRPr="00035468" w:rsidRDefault="00216C2B" w:rsidP="00216C2B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035468">
        <w:rPr>
          <w:rFonts w:ascii="Times New Roman" w:eastAsia="Calibri" w:hAnsi="Times New Roman" w:cs="Times New Roman"/>
          <w:sz w:val="24"/>
          <w:szCs w:val="24"/>
        </w:rPr>
        <w:t>I felt like the presented situation was real.</w:t>
      </w:r>
    </w:p>
    <w:p w14:paraId="51C1BB8A" w14:textId="77777777" w:rsidR="00216C2B" w:rsidRPr="00035468" w:rsidRDefault="00216C2B" w:rsidP="00216C2B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035468">
        <w:rPr>
          <w:rFonts w:ascii="Times New Roman" w:eastAsia="Calibri" w:hAnsi="Times New Roman" w:cs="Times New Roman"/>
          <w:sz w:val="24"/>
          <w:szCs w:val="24"/>
        </w:rPr>
        <w:t>I felt like I had been to the presented place.</w:t>
      </w:r>
    </w:p>
    <w:p w14:paraId="10448A75" w14:textId="77777777" w:rsidR="00216C2B" w:rsidRPr="00035468" w:rsidRDefault="00216C2B" w:rsidP="00216C2B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035468">
        <w:rPr>
          <w:rFonts w:ascii="Times New Roman" w:eastAsia="Calibri" w:hAnsi="Times New Roman" w:cs="Times New Roman"/>
          <w:sz w:val="24"/>
          <w:szCs w:val="24"/>
        </w:rPr>
        <w:t>I immersed myself in the presented situation and conducted the experiment.</w:t>
      </w:r>
    </w:p>
    <w:p w14:paraId="30805E81" w14:textId="77777777" w:rsidR="00216C2B" w:rsidRPr="00035468" w:rsidRDefault="00216C2B" w:rsidP="00216C2B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035468">
        <w:rPr>
          <w:rFonts w:ascii="Times New Roman" w:eastAsia="Calibri" w:hAnsi="Times New Roman" w:cs="Times New Roman"/>
          <w:sz w:val="24"/>
          <w:szCs w:val="24"/>
        </w:rPr>
        <w:t>The experience through the experiment was intense.</w:t>
      </w:r>
    </w:p>
    <w:p w14:paraId="47B656F3" w14:textId="77777777" w:rsidR="00216C2B" w:rsidRPr="00035468" w:rsidRDefault="00216C2B" w:rsidP="00216C2B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035468">
        <w:rPr>
          <w:rFonts w:ascii="Times New Roman" w:hAnsi="Times New Roman" w:cs="Times New Roman"/>
          <w:sz w:val="24"/>
          <w:szCs w:val="24"/>
        </w:rPr>
        <w:t xml:space="preserve">VR experiment sickness </w:t>
      </w:r>
      <w:r w:rsidRPr="00035468">
        <w:rPr>
          <w:rFonts w:ascii="Times New Roman" w:eastAsia="Calibri" w:hAnsi="Times New Roman" w:cs="Times New Roman"/>
          <w:sz w:val="24"/>
          <w:szCs w:val="24"/>
        </w:rPr>
        <w:t>(strongly disagree/ disagree/ neutral/ agree/ strongly agree)</w:t>
      </w:r>
    </w:p>
    <w:p w14:paraId="39328B2F" w14:textId="77777777" w:rsidR="00216C2B" w:rsidRPr="00035468" w:rsidRDefault="00216C2B" w:rsidP="00216C2B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035468">
        <w:rPr>
          <w:rFonts w:ascii="Times New Roman" w:eastAsia="Calibri" w:hAnsi="Times New Roman" w:cs="Times New Roman"/>
          <w:sz w:val="24"/>
          <w:szCs w:val="24"/>
        </w:rPr>
        <w:t>I was dizzy during the experiment.</w:t>
      </w:r>
    </w:p>
    <w:p w14:paraId="63125AEC" w14:textId="77777777" w:rsidR="00216C2B" w:rsidRPr="00035468" w:rsidRDefault="00216C2B" w:rsidP="00216C2B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035468">
        <w:rPr>
          <w:rFonts w:ascii="Times New Roman" w:eastAsia="Calibri" w:hAnsi="Times New Roman" w:cs="Times New Roman"/>
          <w:sz w:val="24"/>
          <w:szCs w:val="24"/>
        </w:rPr>
        <w:t xml:space="preserve">I felt nauseous during the experiment. </w:t>
      </w:r>
    </w:p>
    <w:p w14:paraId="5236E933" w14:textId="77777777" w:rsidR="00216C2B" w:rsidRPr="00035468" w:rsidRDefault="00216C2B" w:rsidP="00216C2B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035468">
        <w:rPr>
          <w:rFonts w:ascii="Times New Roman" w:eastAsia="Calibri" w:hAnsi="Times New Roman" w:cs="Times New Roman"/>
          <w:sz w:val="24"/>
          <w:szCs w:val="24"/>
        </w:rPr>
        <w:t>I got a headache during the experiment.</w:t>
      </w:r>
    </w:p>
    <w:p w14:paraId="1F9D1EB9" w14:textId="77777777" w:rsidR="00216C2B" w:rsidRPr="00035468" w:rsidRDefault="00216C2B" w:rsidP="00216C2B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035468">
        <w:rPr>
          <w:rFonts w:ascii="Times New Roman" w:eastAsia="Calibri" w:hAnsi="Times New Roman" w:cs="Times New Roman"/>
          <w:sz w:val="24"/>
          <w:szCs w:val="24"/>
        </w:rPr>
        <w:t>I felt eye strain during the experiment.</w:t>
      </w:r>
    </w:p>
    <w:p w14:paraId="2F661275" w14:textId="77777777" w:rsidR="00216C2B" w:rsidRPr="00B460D8" w:rsidRDefault="00216C2B" w:rsidP="00216C2B">
      <w:pPr>
        <w:spacing w:line="480" w:lineRule="auto"/>
      </w:pPr>
    </w:p>
    <w:p w14:paraId="02973954" w14:textId="77777777" w:rsidR="00B26229" w:rsidRDefault="00B26229"/>
    <w:sectPr w:rsidR="00B26229" w:rsidSect="00216C2B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함초롬바탕">
    <w:altName w:val="Malgun Gothic"/>
    <w:charset w:val="81"/>
    <w:family w:val="modern"/>
    <w:pitch w:val="variable"/>
    <w:sig w:usb0="F7002EFF" w:usb1="19DFFFFF" w:usb2="001BFDD7" w:usb3="00000000" w:csb0="001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181AAA"/>
    <w:multiLevelType w:val="hybridMultilevel"/>
    <w:tmpl w:val="656418EA"/>
    <w:lvl w:ilvl="0" w:tplc="F7B4514E">
      <w:start w:val="10"/>
      <w:numFmt w:val="bullet"/>
      <w:lvlText w:val="-"/>
      <w:lvlJc w:val="left"/>
      <w:pPr>
        <w:ind w:left="1080" w:hanging="360"/>
      </w:pPr>
      <w:rPr>
        <w:rFonts w:ascii="함초롬바탕" w:eastAsia="함초롬바탕" w:hAnsi="함초롬바탕" w:cs="함초롬바탕" w:hint="eastAsia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5536594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C2B"/>
    <w:rsid w:val="00211739"/>
    <w:rsid w:val="00216C2B"/>
    <w:rsid w:val="005C2A3E"/>
    <w:rsid w:val="00A035B1"/>
    <w:rsid w:val="00A81FA1"/>
    <w:rsid w:val="00B26229"/>
    <w:rsid w:val="00B81679"/>
    <w:rsid w:val="00DC0707"/>
    <w:rsid w:val="00EC6208"/>
    <w:rsid w:val="00FE7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8D863"/>
  <w15:chartTrackingRefBased/>
  <w15:docId w15:val="{7FAB2373-FE90-40DC-A416-A4DB71107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6C2B"/>
    <w:pPr>
      <w:spacing w:after="0" w:line="276" w:lineRule="auto"/>
    </w:pPr>
    <w:rPr>
      <w:rFonts w:ascii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6C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6C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6C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6C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6C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6C2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6C2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6C2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6C2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6C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6C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6C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6C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6C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6C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6C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6C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6C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6C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6C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6C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6C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6C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6C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6C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6C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6C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6C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6C2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16C2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2</Words>
  <Characters>2522</Characters>
  <Application>Microsoft Office Word</Application>
  <DocSecurity>0</DocSecurity>
  <Lines>21</Lines>
  <Paragraphs>5</Paragraphs>
  <ScaleCrop>false</ScaleCrop>
  <Company/>
  <LinksUpToDate>false</LinksUpToDate>
  <CharactersWithSpaces>2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 Dao Chi</dc:creator>
  <cp:keywords/>
  <dc:description/>
  <cp:lastModifiedBy>Vo Dao Chi</cp:lastModifiedBy>
  <cp:revision>2</cp:revision>
  <dcterms:created xsi:type="dcterms:W3CDTF">2024-12-04T16:04:00Z</dcterms:created>
  <dcterms:modified xsi:type="dcterms:W3CDTF">2024-12-04T16:04:00Z</dcterms:modified>
</cp:coreProperties>
</file>